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195"/>
        <w:gridCol w:w="1044"/>
        <w:gridCol w:w="1568"/>
        <w:gridCol w:w="1029"/>
        <w:gridCol w:w="981"/>
        <w:gridCol w:w="1679"/>
        <w:gridCol w:w="967"/>
        <w:gridCol w:w="1257"/>
        <w:gridCol w:w="1598"/>
        <w:gridCol w:w="1622"/>
      </w:tblGrid>
      <w:tr w:rsidR="00374E32" w:rsidRPr="00374E32" w14:paraId="379E3D8B" w14:textId="77777777" w:rsidTr="00374E32">
        <w:trPr>
          <w:trHeight w:val="274"/>
        </w:trPr>
        <w:tc>
          <w:tcPr>
            <w:tcW w:w="11985" w:type="dxa"/>
            <w:gridSpan w:val="10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26552B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pplemental table 1. Association between nominal dose effect of CD infection (0, 1 and &gt; 1) and colorectal incidence by race, Michigan Medicine (2000-2023), Johns Hopkins (</w:t>
            </w:r>
            <w:r w:rsidRPr="00374E32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2016-2024)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74E32" w:rsidRPr="00374E32" w14:paraId="335D1428" w14:textId="77777777" w:rsidTr="00374E32">
        <w:trPr>
          <w:trHeight w:val="274"/>
        </w:trPr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ABDF21" w14:textId="77777777" w:rsidR="00374E32" w:rsidRPr="00374E32" w:rsidRDefault="00374E32" w:rsidP="0037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racteristic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72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9BC276" w14:textId="77777777" w:rsidR="00374E32" w:rsidRPr="00374E32" w:rsidRDefault="00374E32" w:rsidP="0037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 (Combined)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52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A802208" w14:textId="77777777" w:rsidR="00374E32" w:rsidRPr="00374E32" w:rsidRDefault="00374E32" w:rsidP="0037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ichigan Medicine (MM)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88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0A63571" w14:textId="77777777" w:rsidR="00374E32" w:rsidRPr="00374E32" w:rsidRDefault="00374E32" w:rsidP="0037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Johns Hopkins (JHH)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74E32" w:rsidRPr="00374E32" w14:paraId="32F94FE9" w14:textId="77777777" w:rsidTr="00374E32">
        <w:trPr>
          <w:trHeight w:val="274"/>
        </w:trPr>
        <w:tc>
          <w:tcPr>
            <w:tcW w:w="11985" w:type="dxa"/>
            <w:gridSpan w:val="10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14:paraId="14DB0FC9" w14:textId="77777777" w:rsidR="00374E32" w:rsidRPr="00374E32" w:rsidRDefault="00374E32" w:rsidP="0037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UCASIAN</w:t>
            </w:r>
          </w:p>
        </w:tc>
      </w:tr>
      <w:tr w:rsidR="00374E32" w:rsidRPr="00374E32" w14:paraId="6A549CB7" w14:textId="77777777" w:rsidTr="00374E32">
        <w:trPr>
          <w:trHeight w:val="274"/>
        </w:trPr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7B78D6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/>
          </w:tcPr>
          <w:p w14:paraId="18D75F65" w14:textId="77777777" w:rsidR="00374E32" w:rsidRPr="00374E32" w:rsidRDefault="00374E32" w:rsidP="0037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Events/</w:t>
            </w:r>
            <w:proofErr w:type="spellStart"/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y</w:t>
            </w:r>
            <w:proofErr w:type="spellEnd"/>
            <w:r w:rsidRPr="00374E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/>
          </w:tcPr>
          <w:p w14:paraId="19735B45" w14:textId="77777777" w:rsidR="00374E32" w:rsidRPr="00374E32" w:rsidRDefault="00374E32" w:rsidP="0037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R (</w:t>
            </w:r>
            <w:r w:rsidRPr="0037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CI)</w:t>
            </w:r>
            <w:r w:rsidRPr="00374E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/>
          </w:tcPr>
          <w:p w14:paraId="798114AB" w14:textId="77777777" w:rsidR="00374E32" w:rsidRPr="00374E32" w:rsidRDefault="00374E32" w:rsidP="0037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  <w:r w:rsidRPr="00374E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6802E392" w14:textId="77777777" w:rsidR="00374E32" w:rsidRPr="00374E32" w:rsidRDefault="00374E32" w:rsidP="0037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Events/</w:t>
            </w:r>
            <w:proofErr w:type="spellStart"/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y</w:t>
            </w:r>
            <w:proofErr w:type="spellEnd"/>
            <w:r w:rsidRPr="00374E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51E15731" w14:textId="77777777" w:rsidR="00374E32" w:rsidRPr="00374E32" w:rsidRDefault="00374E32" w:rsidP="0037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R (</w:t>
            </w:r>
            <w:r w:rsidRPr="0037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CI)</w:t>
            </w:r>
            <w:r w:rsidRPr="00374E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4CDAD601" w14:textId="77777777" w:rsidR="00374E32" w:rsidRPr="00374E32" w:rsidRDefault="00374E32" w:rsidP="0037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  <w:r w:rsidRPr="00374E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/>
          </w:tcPr>
          <w:p w14:paraId="0250D117" w14:textId="77777777" w:rsidR="00374E32" w:rsidRPr="00374E32" w:rsidRDefault="00374E32" w:rsidP="0037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Events/</w:t>
            </w:r>
            <w:proofErr w:type="spellStart"/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y</w:t>
            </w:r>
            <w:proofErr w:type="spellEnd"/>
            <w:r w:rsidRPr="00374E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5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/>
          </w:tcPr>
          <w:p w14:paraId="717201F8" w14:textId="77777777" w:rsidR="00374E32" w:rsidRPr="00374E32" w:rsidRDefault="00374E32" w:rsidP="0037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R (</w:t>
            </w:r>
            <w:r w:rsidRPr="0037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CI)</w:t>
            </w:r>
            <w:r w:rsidRPr="00374E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E8E8E8"/>
          </w:tcPr>
          <w:p w14:paraId="3DC28427" w14:textId="77777777" w:rsidR="00374E32" w:rsidRPr="00374E32" w:rsidRDefault="00374E32" w:rsidP="0037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  <w:r w:rsidRPr="00374E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374E32" w:rsidRPr="00374E32" w14:paraId="19BA744D" w14:textId="77777777" w:rsidTr="00374E32">
        <w:trPr>
          <w:trHeight w:val="274"/>
        </w:trPr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0CFC6F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D = 0 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4C3D1400" w14:textId="77777777" w:rsidR="00374E32" w:rsidRPr="00374E32" w:rsidRDefault="00374E32" w:rsidP="00374E32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9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/672839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5E35307F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39925293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76B475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9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/631607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F5CB4B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84A71B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610B8CC0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50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/41232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132388B4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55402AE5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374E32" w:rsidRPr="00374E32" w14:paraId="5C5C2A5C" w14:textId="77777777" w:rsidTr="00374E32">
        <w:trPr>
          <w:trHeight w:val="274"/>
        </w:trPr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0C7109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1</w:t>
            </w:r>
            <w:r w:rsidRPr="00374E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75592F8C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/114318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7982006C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77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47, 1.26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0B57251A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3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36FF48" w14:textId="77777777" w:rsidR="00374E32" w:rsidRPr="00374E32" w:rsidRDefault="00374E32" w:rsidP="00374E32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/104094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EC46C5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94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51, 1.74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63D6B3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8 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0D30506C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/10224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1189E5FA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55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5, 1.21)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724857C6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13 </w:t>
            </w:r>
          </w:p>
        </w:tc>
      </w:tr>
      <w:tr w:rsidR="00374E32" w:rsidRPr="00374E32" w14:paraId="4A26C04F" w14:textId="77777777" w:rsidTr="00374E32">
        <w:trPr>
          <w:trHeight w:val="274"/>
        </w:trPr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D1E6C2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&gt;1</w:t>
            </w:r>
            <w:r w:rsidRPr="00374E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4D8E8A6D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/69343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70614B4A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.84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4, 3.25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5F9251F6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037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5F42C8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/66232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91A229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2.66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34, 5.28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06DEE1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005 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78A12B5C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4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/3110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5A096F84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.03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37, 2.85)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370807FA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&gt;0.9 </w:t>
            </w:r>
          </w:p>
        </w:tc>
      </w:tr>
      <w:tr w:rsidR="00374E32" w:rsidRPr="00374E32" w14:paraId="1DAB9FE2" w14:textId="77777777" w:rsidTr="00374E32">
        <w:trPr>
          <w:trHeight w:val="274"/>
        </w:trPr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AC8345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 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3434CF79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690833E4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.04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3, 1.05)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7ABB90FC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&lt;0.001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B6079D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4ED372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.05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.04, 1.06 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12AC35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&lt;0.001 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60654764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2870B4E0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.01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, 1.03)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06D7BE49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089 </w:t>
            </w:r>
          </w:p>
        </w:tc>
      </w:tr>
      <w:tr w:rsidR="00374E32" w:rsidRPr="00374E32" w14:paraId="1542EEA1" w14:textId="77777777" w:rsidTr="00374E32">
        <w:trPr>
          <w:trHeight w:val="274"/>
        </w:trPr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215EC4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M 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073D71DA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5B457A35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.40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4, 1.90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136E1E12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028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8451B7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3F7D4C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.50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6, 2.11)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B69FB6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021 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1019BE18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469E624E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96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47, 1.97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452E1E08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&gt;0.9 </w:t>
            </w:r>
          </w:p>
        </w:tc>
      </w:tr>
      <w:tr w:rsidR="00374E32" w:rsidRPr="00374E32" w14:paraId="4A33ED82" w14:textId="77777777" w:rsidTr="00374E32">
        <w:trPr>
          <w:trHeight w:val="274"/>
        </w:trPr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C9422C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BD 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1AFC67DB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6028F62D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.43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1, 2.02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1E791057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046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7493FA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5DA468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.24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85, 1.81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78E14E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3 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136837AB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202C55CB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3.60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66, 7.77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5FE408D6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001 </w:t>
            </w:r>
          </w:p>
        </w:tc>
      </w:tr>
      <w:tr w:rsidR="00374E32" w:rsidRPr="00374E32" w14:paraId="53838EA9" w14:textId="77777777" w:rsidTr="00374E32">
        <w:trPr>
          <w:trHeight w:val="274"/>
        </w:trPr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2B600E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HCRC 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2C10CC08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1B702BAC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2.93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99, 4.32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39481404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&lt;0.001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34AF94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40773E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2.68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75, 4.09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2B3B07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&lt;0.001 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5A84232E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1A4678ED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4.12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.64, 10.4) 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1C99CE14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003 </w:t>
            </w:r>
          </w:p>
        </w:tc>
      </w:tr>
      <w:tr w:rsidR="00374E32" w:rsidRPr="00374E32" w14:paraId="0608E520" w14:textId="77777777" w:rsidTr="00374E32">
        <w:trPr>
          <w:trHeight w:val="274"/>
        </w:trPr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04C87A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  <w:p w14:paraId="478BDD6A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5BBA1754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0D1DD9F8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.29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7, 1.70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4D3FBA83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076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E30F01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C363EB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.40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, 1.96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DCFDF1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5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5C070301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140B3254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.02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61, 1.70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0C9688C0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&gt;0.9 </w:t>
            </w:r>
          </w:p>
        </w:tc>
      </w:tr>
      <w:tr w:rsidR="00374E32" w:rsidRPr="00374E32" w14:paraId="33A8B7BA" w14:textId="77777777" w:rsidTr="00374E32">
        <w:trPr>
          <w:trHeight w:val="274"/>
        </w:trPr>
        <w:tc>
          <w:tcPr>
            <w:tcW w:w="11985" w:type="dxa"/>
            <w:gridSpan w:val="10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14:paraId="1E4AB905" w14:textId="77777777" w:rsidR="00374E32" w:rsidRPr="00374E32" w:rsidRDefault="00374E32" w:rsidP="0037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LACK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74E32" w:rsidRPr="00374E32" w14:paraId="0FABC6A6" w14:textId="77777777" w:rsidTr="00374E32">
        <w:trPr>
          <w:trHeight w:val="274"/>
        </w:trPr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9D3C46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D = 0 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/>
          </w:tcPr>
          <w:p w14:paraId="2D1E443D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5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/10959</w:t>
            </w:r>
          </w:p>
        </w:tc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/>
          </w:tcPr>
          <w:p w14:paraId="7D2CA6D5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0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/>
          </w:tcPr>
          <w:p w14:paraId="35092EF1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-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3C5AAD3E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/75979</w:t>
            </w:r>
          </w:p>
        </w:tc>
        <w:tc>
          <w:tcPr>
            <w:tcW w:w="175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7DB4E741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2018B09C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-</w:t>
            </w:r>
          </w:p>
        </w:tc>
        <w:tc>
          <w:tcPr>
            <w:tcW w:w="12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/>
          </w:tcPr>
          <w:p w14:paraId="6E3C1E38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 20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/19101</w:t>
            </w:r>
          </w:p>
        </w:tc>
        <w:tc>
          <w:tcPr>
            <w:tcW w:w="165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/>
          </w:tcPr>
          <w:p w14:paraId="13604A79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E8E8E8"/>
          </w:tcPr>
          <w:p w14:paraId="7015CECF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-</w:t>
            </w:r>
          </w:p>
        </w:tc>
      </w:tr>
      <w:tr w:rsidR="00374E32" w:rsidRPr="00374E32" w14:paraId="312A335E" w14:textId="77777777" w:rsidTr="00374E32">
        <w:trPr>
          <w:trHeight w:val="274"/>
        </w:trPr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F09410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1</w:t>
            </w:r>
            <w:r w:rsidRPr="00374E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676D07C5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/10959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5CD0083A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17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2, 1.21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33D875FC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076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330104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/13053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BAC055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55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7, 4.17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715A78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6 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43A85C0D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/4868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2CE029E1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-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2EB35755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-</w:t>
            </w:r>
          </w:p>
        </w:tc>
      </w:tr>
      <w:tr w:rsidR="00374E32" w:rsidRPr="00374E32" w14:paraId="7623A7EC" w14:textId="77777777" w:rsidTr="00374E32">
        <w:trPr>
          <w:trHeight w:val="274"/>
        </w:trPr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016EAC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&gt;1</w:t>
            </w:r>
            <w:r w:rsidRPr="00374E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40FF87F0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/17921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260ED8A8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3.50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46, 8.37)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229A7009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005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C8DC4B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/9662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B7E69D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5.14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43, 18.5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16E5CF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012 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1C7B08B3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/1297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37096DFB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.83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54, 6.23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7FCCFD70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3 </w:t>
            </w:r>
          </w:p>
        </w:tc>
      </w:tr>
      <w:tr w:rsidR="00374E32" w:rsidRPr="00374E32" w14:paraId="2DF6DB71" w14:textId="77777777" w:rsidTr="00374E32">
        <w:trPr>
          <w:trHeight w:val="274"/>
        </w:trPr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EDFAD9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 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54BD493F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7CAFDDBC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.03 (1.01, 1.05) 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01DA6C10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002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70518B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F51005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5 (1.02, 1.08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748E72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&lt;0.001 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3C89845B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02A761D7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.01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8, 1.04)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6A613338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6 </w:t>
            </w:r>
          </w:p>
        </w:tc>
      </w:tr>
      <w:tr w:rsidR="00374E32" w:rsidRPr="00374E32" w14:paraId="4262C8CB" w14:textId="77777777" w:rsidTr="00374E32">
        <w:trPr>
          <w:trHeight w:val="274"/>
        </w:trPr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4D3E56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M 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185D639A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51C2D63F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.72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3, 3.18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3AA21DC8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084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5D54E6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8EF431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.26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50, 3.17)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3AC05D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6 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5AF26AFA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20FEE5B1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2.44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4, 5.72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6DBE8E37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04 </w:t>
            </w:r>
          </w:p>
        </w:tc>
      </w:tr>
      <w:tr w:rsidR="00374E32" w:rsidRPr="00374E32" w14:paraId="06931BEE" w14:textId="77777777" w:rsidTr="00374E32">
        <w:trPr>
          <w:trHeight w:val="274"/>
        </w:trPr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BDF47A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BD 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2C58D944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6793E396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.15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50, 2.65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2F8EE230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7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88061C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5F1C43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.23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43, 3.50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CC2A1A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7 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5A7819A2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4C7C5529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61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59, 11.6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58DBE2A8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2 </w:t>
            </w:r>
          </w:p>
        </w:tc>
      </w:tr>
      <w:tr w:rsidR="00374E32" w:rsidRPr="00374E32" w14:paraId="700FB9A4" w14:textId="77777777" w:rsidTr="00374E32">
        <w:trPr>
          <w:trHeight w:val="274"/>
        </w:trPr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A32538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HCRC 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11D7B22F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1ADB6A93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2.14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76, 6.06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6E945766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2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E9E7A1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67E3D4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85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11, 6.38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9C1BC7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9 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5AE25A03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38A41230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3.88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12, 13.5)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095A80E6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033 </w:t>
            </w:r>
          </w:p>
        </w:tc>
      </w:tr>
      <w:tr w:rsidR="00374E32" w:rsidRPr="00374E32" w14:paraId="29861274" w14:textId="77777777" w:rsidTr="00374E32">
        <w:trPr>
          <w:trHeight w:val="274"/>
        </w:trPr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51AA5D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  <w:p w14:paraId="260166E9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1ED5CA2B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0AB99F14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93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50, 1.74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0E18725F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8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E87183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57A7FA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.43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58, 3.56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D3DF30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4 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36260536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6BA2BB1C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66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7, 1.60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5CF120D9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4 </w:t>
            </w:r>
          </w:p>
        </w:tc>
      </w:tr>
      <w:tr w:rsidR="00374E32" w:rsidRPr="00374E32" w14:paraId="73FFB10E" w14:textId="77777777" w:rsidTr="00374E32">
        <w:trPr>
          <w:trHeight w:val="274"/>
        </w:trPr>
        <w:tc>
          <w:tcPr>
            <w:tcW w:w="11985" w:type="dxa"/>
            <w:gridSpan w:val="10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14:paraId="177EBC04" w14:textId="77777777" w:rsidR="00374E32" w:rsidRPr="00374E32" w:rsidRDefault="00374E32" w:rsidP="0037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THER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74E32" w:rsidRPr="00374E32" w14:paraId="3A637FFC" w14:textId="77777777" w:rsidTr="00374E32">
        <w:trPr>
          <w:trHeight w:val="274"/>
        </w:trPr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384A7E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D = 0 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/>
          </w:tcPr>
          <w:p w14:paraId="118E868A" w14:textId="77777777" w:rsidR="00374E32" w:rsidRPr="00374E32" w:rsidRDefault="00374E32" w:rsidP="00374E32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/51027</w:t>
            </w:r>
          </w:p>
        </w:tc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/>
          </w:tcPr>
          <w:p w14:paraId="23CC098B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0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/>
          </w:tcPr>
          <w:p w14:paraId="6596CFD1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65AF7936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/43860</w:t>
            </w:r>
          </w:p>
        </w:tc>
        <w:tc>
          <w:tcPr>
            <w:tcW w:w="175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17CA093A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3CD0AC2B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-</w:t>
            </w:r>
          </w:p>
        </w:tc>
        <w:tc>
          <w:tcPr>
            <w:tcW w:w="12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/>
          </w:tcPr>
          <w:p w14:paraId="2C69CD02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/7167</w:t>
            </w:r>
          </w:p>
        </w:tc>
        <w:tc>
          <w:tcPr>
            <w:tcW w:w="165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/>
          </w:tcPr>
          <w:p w14:paraId="71EA81F7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— 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E8E8E8"/>
          </w:tcPr>
          <w:p w14:paraId="4C88E26E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74E32" w:rsidRPr="00374E32" w14:paraId="770B25BA" w14:textId="77777777" w:rsidTr="00374E32">
        <w:trPr>
          <w:trHeight w:val="274"/>
        </w:trPr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31C137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1</w:t>
            </w:r>
            <w:r w:rsidRPr="00374E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0DCE0638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/8603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33D13E67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2.38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62, 9.06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7D53C7C3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2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237596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/7073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62A4C6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3.97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76, 20.7)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58435A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10 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291CC49D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1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/1530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4FAF8A9C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.13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13, 10.2)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1C6558C4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&gt;0.9 </w:t>
            </w:r>
          </w:p>
        </w:tc>
      </w:tr>
      <w:tr w:rsidR="00374E32" w:rsidRPr="00374E32" w14:paraId="32497FE7" w14:textId="77777777" w:rsidTr="00374E32">
        <w:trPr>
          <w:trHeight w:val="274"/>
        </w:trPr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B33833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&gt;1</w:t>
            </w:r>
            <w:r w:rsidRPr="00374E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537FB818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374E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0/5082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65C65A11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-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057A3DDC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--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A3C1D1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0/4751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4F3ECC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-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290A13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-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2E745F4F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0/331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41791C76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-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5E45AEA3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-</w:t>
            </w:r>
          </w:p>
        </w:tc>
      </w:tr>
      <w:tr w:rsidR="00374E32" w:rsidRPr="00374E32" w14:paraId="48D23684" w14:textId="77777777" w:rsidTr="00374E32">
        <w:trPr>
          <w:trHeight w:val="274"/>
        </w:trPr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BC8ED8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 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04C0CAB7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732D8493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.03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, 1.06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34440126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075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ECF17D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F9045B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.08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2, 1.13)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28D685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005 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5CBAA6BF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7F9BE618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4.01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63, 25.6) 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1AD71876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14 </w:t>
            </w:r>
          </w:p>
        </w:tc>
      </w:tr>
      <w:tr w:rsidR="00374E32" w:rsidRPr="00374E32" w14:paraId="42C5195D" w14:textId="77777777" w:rsidTr="00374E32">
        <w:trPr>
          <w:trHeight w:val="274"/>
        </w:trPr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824304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M 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7751BADB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157A4B90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.89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56, 6.31)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0FB18B4A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3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393D4C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F154EB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99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1, 4.55)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5379B7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&gt;0.9 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197119C1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22F5C467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00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, Inf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497C5B3D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&gt;0.9 </w:t>
            </w:r>
          </w:p>
        </w:tc>
      </w:tr>
      <w:tr w:rsidR="00374E32" w:rsidRPr="00374E32" w14:paraId="59EB5DB3" w14:textId="77777777" w:rsidTr="00374E32">
        <w:trPr>
          <w:trHeight w:val="274"/>
        </w:trPr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6AD556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BD 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038701D6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6D5E2E0E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62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8, 5.05)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5119BB95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7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3E1D91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0126BB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81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10, 6.85) 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37B2B9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8 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67D00E10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33B8781F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00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, Inf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46E4FDDA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&gt;0.9 </w:t>
            </w:r>
          </w:p>
        </w:tc>
      </w:tr>
      <w:tr w:rsidR="00374E32" w:rsidRPr="00374E32" w14:paraId="278DC1A4" w14:textId="77777777" w:rsidTr="00374E32">
        <w:trPr>
          <w:trHeight w:val="274"/>
        </w:trPr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767D23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HCRC 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1DAB6AC7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542C1D92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2.56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31, 20.8)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3B775C9B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4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2875BB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397574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61 (0.31, 22.0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5BB9FB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4 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38FAC007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06A5B17A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1D963C23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74E32" w:rsidRPr="00374E32" w14:paraId="4F28C02E" w14:textId="77777777" w:rsidTr="00374E32">
        <w:trPr>
          <w:trHeight w:val="274"/>
        </w:trPr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4A6987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35BF1551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7EA1A3E2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.30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42, 4.07)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1A18FEAE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7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EF0A24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64D202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.15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5, 5.23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D962C8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0.9 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58AF5424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593BDFD7" w14:textId="77777777" w:rsidR="00374E32" w:rsidRPr="00374E32" w:rsidRDefault="00374E32" w:rsidP="00374E32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.56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6, 9.40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6907111F" w14:textId="77777777" w:rsidR="00374E32" w:rsidRPr="00374E32" w:rsidRDefault="00374E32" w:rsidP="00374E3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6</w:t>
            </w:r>
          </w:p>
        </w:tc>
      </w:tr>
      <w:tr w:rsidR="00374E32" w:rsidRPr="00374E32" w14:paraId="5EEFB9FC" w14:textId="77777777" w:rsidTr="00251076">
        <w:trPr>
          <w:trHeight w:val="274"/>
        </w:trPr>
        <w:tc>
          <w:tcPr>
            <w:tcW w:w="12728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619075" w14:textId="77777777" w:rsidR="00374E32" w:rsidRPr="00374E32" w:rsidRDefault="00374E32" w:rsidP="00374E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ultivariate cox proportional hazard adjusted for age, sex, DM, IBD, FHCRC; 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374E32">
              <w:rPr>
                <w:rFonts w:ascii="Times New Roman" w:eastAsia="Times New Roman" w:hAnsi="Times New Roman" w:cs="Times New Roman"/>
                <w:sz w:val="16"/>
                <w:szCs w:val="16"/>
              </w:rPr>
              <w:t>Hazard ratio and 95% Confidence interval modeled with Cox proportional hazard</w:t>
            </w:r>
          </w:p>
        </w:tc>
      </w:tr>
    </w:tbl>
    <w:p w14:paraId="63206C00" w14:textId="77777777" w:rsidR="00374E32" w:rsidRDefault="00374E32">
      <w:pPr>
        <w:spacing w:line="278" w:lineRule="auto"/>
        <w:rPr>
          <w:rFonts w:ascii="Times New Roman" w:eastAsiaTheme="minorEastAsia" w:hAnsi="Times New Roman" w:cs="Times New Roman"/>
          <w:b/>
          <w:bCs/>
        </w:rPr>
        <w:sectPr w:rsidR="00374E32" w:rsidSect="00374E3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044EFB3" w14:textId="30CB58EE" w:rsidR="00374E32" w:rsidRPr="00374E32" w:rsidRDefault="00374E32" w:rsidP="00374E32">
      <w:pPr>
        <w:spacing w:line="278" w:lineRule="auto"/>
        <w:rPr>
          <w:rFonts w:ascii="Times New Roman" w:eastAsiaTheme="minorEastAsia" w:hAnsi="Times New Roman" w:cs="Times New Roman"/>
          <w:b/>
          <w:bCs/>
        </w:rPr>
      </w:pPr>
      <w:r w:rsidRPr="002D519A">
        <w:rPr>
          <w:rFonts w:ascii="Times New Roman" w:eastAsiaTheme="minorEastAsia" w:hAnsi="Times New Roman" w:cs="Times New Roman"/>
          <w:b/>
          <w:bCs/>
        </w:rPr>
        <w:lastRenderedPageBreak/>
        <w:t xml:space="preserve">6.8 - </w:t>
      </w:r>
      <w:r w:rsidRPr="002D519A">
        <w:rPr>
          <w:rFonts w:ascii="Times New Roman" w:eastAsiaTheme="minorEastAsia" w:hAnsi="Times New Roman" w:cs="Times New Roman"/>
          <w:b/>
          <w:bCs/>
          <w:color w:val="000000" w:themeColor="text1"/>
        </w:rPr>
        <w:t>Supplemental table 1. Association between nominal dose effect of CD infection (0, 1 and &gt; 1) and colorectal incidence by race, Michigan Medicine (2000-2021), Johns Hopkins (2015-2022).</w:t>
      </w:r>
      <w:r w:rsidRPr="002D519A">
        <w:rPr>
          <w:rFonts w:ascii="Times New Roman" w:eastAsiaTheme="minorEastAsia" w:hAnsi="Times New Roman" w:cs="Times New Roman"/>
          <w:color w:val="000000" w:themeColor="text1"/>
        </w:rPr>
        <w:t xml:space="preserve"> Total, MM, and JHM patient </w:t>
      </w:r>
      <w:proofErr w:type="gramStart"/>
      <w:r w:rsidRPr="002D519A">
        <w:rPr>
          <w:rFonts w:ascii="Times New Roman" w:eastAsiaTheme="minorEastAsia" w:hAnsi="Times New Roman" w:cs="Times New Roman"/>
          <w:color w:val="000000" w:themeColor="text1"/>
        </w:rPr>
        <w:t>cohorts</w:t>
      </w:r>
      <w:proofErr w:type="gramEnd"/>
      <w:r w:rsidRPr="002D519A">
        <w:rPr>
          <w:rFonts w:ascii="Times New Roman" w:eastAsiaTheme="minorEastAsia" w:hAnsi="Times New Roman" w:cs="Times New Roman"/>
          <w:color w:val="000000" w:themeColor="text1"/>
        </w:rPr>
        <w:t xml:space="preserve"> are stratified by chart-identified race (Caucasian, Black, or Other). Each of these race </w:t>
      </w:r>
      <w:proofErr w:type="spellStart"/>
      <w:r w:rsidRPr="002D519A">
        <w:rPr>
          <w:rFonts w:ascii="Times New Roman" w:eastAsiaTheme="minorEastAsia" w:hAnsi="Times New Roman" w:cs="Times New Roman"/>
          <w:color w:val="000000" w:themeColor="text1"/>
        </w:rPr>
        <w:t>subcohorts</w:t>
      </w:r>
      <w:proofErr w:type="spellEnd"/>
      <w:r w:rsidRPr="002D519A">
        <w:rPr>
          <w:rFonts w:ascii="Times New Roman" w:eastAsiaTheme="minorEastAsia" w:hAnsi="Times New Roman" w:cs="Times New Roman"/>
          <w:color w:val="000000" w:themeColor="text1"/>
        </w:rPr>
        <w:t xml:space="preserve"> is then stratified by nominal </w:t>
      </w:r>
      <w:r w:rsidRPr="002D519A">
        <w:rPr>
          <w:rFonts w:ascii="Times New Roman" w:eastAsiaTheme="minorEastAsia" w:hAnsi="Times New Roman" w:cs="Times New Roman"/>
          <w:i/>
          <w:iCs/>
          <w:color w:val="000000" w:themeColor="text1"/>
        </w:rPr>
        <w:t>C. difficile</w:t>
      </w:r>
      <w:r w:rsidRPr="002D519A">
        <w:rPr>
          <w:rFonts w:ascii="Times New Roman" w:eastAsiaTheme="minorEastAsia" w:hAnsi="Times New Roman" w:cs="Times New Roman"/>
          <w:color w:val="000000" w:themeColor="text1"/>
        </w:rPr>
        <w:t xml:space="preserve"> exposure status as described in Table 3 and tested for association with incident CRC development.</w:t>
      </w:r>
    </w:p>
    <w:p w14:paraId="6776F2ED" w14:textId="77777777" w:rsidR="00D96BDE" w:rsidRDefault="00D96BDE"/>
    <w:sectPr w:rsidR="00D96B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E32"/>
    <w:rsid w:val="00374E32"/>
    <w:rsid w:val="004E0A5B"/>
    <w:rsid w:val="009869D7"/>
    <w:rsid w:val="00D96BDE"/>
    <w:rsid w:val="00F41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09C16"/>
  <w15:chartTrackingRefBased/>
  <w15:docId w15:val="{0332D0BA-587F-4A84-93C2-29E510825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E3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4E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4E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E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E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E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E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E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E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E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4E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E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E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E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E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E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E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E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E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4E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4E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E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4E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4E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4E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4E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4E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E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E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4E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5</Words>
  <Characters>2564</Characters>
  <Application>Microsoft Office Word</Application>
  <DocSecurity>0</DocSecurity>
  <Lines>320</Lines>
  <Paragraphs>279</Paragraphs>
  <ScaleCrop>false</ScaleCrop>
  <Company/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Anderson</dc:creator>
  <cp:keywords/>
  <dc:description/>
  <cp:lastModifiedBy>Sean Anderson</cp:lastModifiedBy>
  <cp:revision>2</cp:revision>
  <dcterms:created xsi:type="dcterms:W3CDTF">2026-03-29T23:43:00Z</dcterms:created>
  <dcterms:modified xsi:type="dcterms:W3CDTF">2026-03-29T23:43:00Z</dcterms:modified>
</cp:coreProperties>
</file>